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837" w:tblpY="1805"/>
        <w:tblW w:w="4474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7"/>
        <w:gridCol w:w="753"/>
        <w:gridCol w:w="1372"/>
        <w:gridCol w:w="1817"/>
        <w:gridCol w:w="3821"/>
      </w:tblGrid>
      <w:tr w:rsidR="004400C3" w:rsidRPr="004400C3" w14:paraId="117EA844" w14:textId="58E27F50" w:rsidTr="004400C3">
        <w:trPr>
          <w:trHeight w:val="266"/>
          <w:tblCellSpacing w:w="0" w:type="dxa"/>
        </w:trPr>
        <w:tc>
          <w:tcPr>
            <w:tcW w:w="492" w:type="pct"/>
            <w:shd w:val="clear" w:color="auto" w:fill="FFFFFF"/>
            <w:hideMark/>
          </w:tcPr>
          <w:p w14:paraId="5A4779D7" w14:textId="777777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it-IT" w:eastAsia="it-IT"/>
              </w:rPr>
              <w:t>Sample</w:t>
            </w:r>
          </w:p>
        </w:tc>
        <w:tc>
          <w:tcPr>
            <w:tcW w:w="437" w:type="pct"/>
            <w:shd w:val="clear" w:color="auto" w:fill="FFFFFF"/>
            <w:hideMark/>
          </w:tcPr>
          <w:p w14:paraId="031A2598" w14:textId="777777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it-IT" w:eastAsia="it-IT"/>
              </w:rPr>
              <w:t>Case</w:t>
            </w:r>
          </w:p>
        </w:tc>
        <w:tc>
          <w:tcPr>
            <w:tcW w:w="797" w:type="pct"/>
            <w:shd w:val="clear" w:color="auto" w:fill="FFFFFF"/>
            <w:hideMark/>
          </w:tcPr>
          <w:p w14:paraId="1D20EEB2" w14:textId="777777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it-IT" w:eastAsia="it-IT"/>
              </w:rPr>
              <w:t>Brain Bank</w:t>
            </w:r>
          </w:p>
        </w:tc>
        <w:tc>
          <w:tcPr>
            <w:tcW w:w="1055" w:type="pct"/>
            <w:shd w:val="clear" w:color="auto" w:fill="FFFFFF"/>
            <w:hideMark/>
          </w:tcPr>
          <w:p w14:paraId="1371D82B" w14:textId="4845AEAC" w:rsidR="004400C3" w:rsidRPr="004400C3" w:rsidRDefault="004400C3" w:rsidP="004400C3">
            <w:pPr>
              <w:ind w:left="284" w:right="858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it-IT" w:eastAsia="it-IT"/>
              </w:rPr>
              <w:t>Diagnosis</w:t>
            </w:r>
          </w:p>
        </w:tc>
        <w:tc>
          <w:tcPr>
            <w:tcW w:w="2219" w:type="pct"/>
            <w:shd w:val="clear" w:color="auto" w:fill="FFFFFF"/>
          </w:tcPr>
          <w:p w14:paraId="15ADA071" w14:textId="5BEBB40E" w:rsidR="004400C3" w:rsidRPr="004400C3" w:rsidRDefault="00295B34" w:rsidP="004400C3">
            <w:pPr>
              <w:ind w:left="284" w:right="85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it-IT" w:eastAsia="it-IT"/>
              </w:rPr>
              <w:t xml:space="preserve"> </w:t>
            </w:r>
            <w:r w:rsidR="004400C3" w:rsidRPr="004400C3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it-IT" w:eastAsia="it-IT"/>
              </w:rPr>
              <w:t>Antipsychotic medication</w:t>
            </w:r>
          </w:p>
        </w:tc>
      </w:tr>
      <w:tr w:rsidR="004400C3" w:rsidRPr="004400C3" w14:paraId="4E779214" w14:textId="65136A47" w:rsidTr="004400C3">
        <w:trPr>
          <w:trHeight w:val="49"/>
          <w:tblCellSpacing w:w="0" w:type="dxa"/>
        </w:trPr>
        <w:tc>
          <w:tcPr>
            <w:tcW w:w="492" w:type="pct"/>
            <w:shd w:val="clear" w:color="auto" w:fill="FFFFFF"/>
            <w:hideMark/>
          </w:tcPr>
          <w:p w14:paraId="4309E67C" w14:textId="777777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437" w:type="pct"/>
            <w:shd w:val="clear" w:color="000000" w:fill="FFFFFF"/>
            <w:vAlign w:val="bottom"/>
            <w:hideMark/>
          </w:tcPr>
          <w:p w14:paraId="6DDBFC36" w14:textId="011F9D3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48</w:t>
            </w:r>
          </w:p>
        </w:tc>
        <w:tc>
          <w:tcPr>
            <w:tcW w:w="797" w:type="pct"/>
            <w:shd w:val="clear" w:color="auto" w:fill="FFFFFF"/>
            <w:hideMark/>
          </w:tcPr>
          <w:p w14:paraId="2B67834D" w14:textId="13CD537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</w:t>
            </w: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R</w:t>
            </w: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1055" w:type="pct"/>
            <w:shd w:val="clear" w:color="000000" w:fill="FFFFFF"/>
            <w:vAlign w:val="bottom"/>
            <w:hideMark/>
          </w:tcPr>
          <w:p w14:paraId="3D24F92A" w14:textId="0FFFBBC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723AC5FE" w14:textId="15B7F0B2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Quietapine</w:t>
            </w:r>
          </w:p>
        </w:tc>
      </w:tr>
      <w:tr w:rsidR="004400C3" w:rsidRPr="004400C3" w14:paraId="2A800329" w14:textId="3AD7CC31" w:rsidTr="004400C3">
        <w:trPr>
          <w:trHeight w:val="66"/>
          <w:tblCellSpacing w:w="0" w:type="dxa"/>
        </w:trPr>
        <w:tc>
          <w:tcPr>
            <w:tcW w:w="492" w:type="pct"/>
            <w:shd w:val="clear" w:color="auto" w:fill="FFFFFF"/>
            <w:hideMark/>
          </w:tcPr>
          <w:p w14:paraId="5C2BF097" w14:textId="777777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2</w:t>
            </w:r>
          </w:p>
        </w:tc>
        <w:tc>
          <w:tcPr>
            <w:tcW w:w="437" w:type="pct"/>
            <w:shd w:val="clear" w:color="000000" w:fill="FFFFFF"/>
            <w:vAlign w:val="bottom"/>
            <w:hideMark/>
          </w:tcPr>
          <w:p w14:paraId="1CB9BD34" w14:textId="34DF2C9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04</w:t>
            </w:r>
          </w:p>
        </w:tc>
        <w:tc>
          <w:tcPr>
            <w:tcW w:w="797" w:type="pct"/>
            <w:shd w:val="clear" w:color="auto" w:fill="FFFFFF"/>
            <w:hideMark/>
          </w:tcPr>
          <w:p w14:paraId="1C9C4065" w14:textId="363D217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</w:t>
            </w: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R</w:t>
            </w: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1055" w:type="pct"/>
            <w:shd w:val="clear" w:color="000000" w:fill="FFFFFF"/>
            <w:vAlign w:val="bottom"/>
            <w:hideMark/>
          </w:tcPr>
          <w:p w14:paraId="315F27A0" w14:textId="60D26A0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1E8AC3B0" w14:textId="4C99AC3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isperidone, Fluphenazine</w:t>
            </w:r>
          </w:p>
        </w:tc>
      </w:tr>
      <w:tr w:rsidR="004400C3" w:rsidRPr="004400C3" w14:paraId="0E590670" w14:textId="27E973FA" w:rsidTr="004400C3">
        <w:trPr>
          <w:trHeight w:val="41"/>
          <w:tblCellSpacing w:w="0" w:type="dxa"/>
        </w:trPr>
        <w:tc>
          <w:tcPr>
            <w:tcW w:w="492" w:type="pct"/>
            <w:shd w:val="clear" w:color="auto" w:fill="FFFFFF"/>
            <w:hideMark/>
          </w:tcPr>
          <w:p w14:paraId="0C06142A" w14:textId="777777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3</w:t>
            </w:r>
          </w:p>
        </w:tc>
        <w:tc>
          <w:tcPr>
            <w:tcW w:w="437" w:type="pct"/>
            <w:shd w:val="clear" w:color="000000" w:fill="FFFFFF"/>
            <w:vAlign w:val="bottom"/>
            <w:hideMark/>
          </w:tcPr>
          <w:p w14:paraId="604041AF" w14:textId="70BE35A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07</w:t>
            </w:r>
          </w:p>
        </w:tc>
        <w:tc>
          <w:tcPr>
            <w:tcW w:w="797" w:type="pct"/>
            <w:shd w:val="clear" w:color="auto" w:fill="FFFFFF"/>
            <w:hideMark/>
          </w:tcPr>
          <w:p w14:paraId="1C24B9C8" w14:textId="5BBE66D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</w:t>
            </w: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R</w:t>
            </w: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1055" w:type="pct"/>
            <w:shd w:val="clear" w:color="000000" w:fill="FFFFFF"/>
            <w:vAlign w:val="bottom"/>
            <w:hideMark/>
          </w:tcPr>
          <w:p w14:paraId="47F7F404" w14:textId="033A47A4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337A2319" w14:textId="3E717641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lanzapine, Fluphenazine</w:t>
            </w:r>
          </w:p>
        </w:tc>
      </w:tr>
      <w:tr w:rsidR="004400C3" w:rsidRPr="004400C3" w14:paraId="510ACB7D" w14:textId="71B33DBC" w:rsidTr="004400C3">
        <w:trPr>
          <w:trHeight w:val="41"/>
          <w:tblCellSpacing w:w="0" w:type="dxa"/>
        </w:trPr>
        <w:tc>
          <w:tcPr>
            <w:tcW w:w="492" w:type="pct"/>
            <w:shd w:val="clear" w:color="auto" w:fill="FFFFFF"/>
            <w:hideMark/>
          </w:tcPr>
          <w:p w14:paraId="0858A705" w14:textId="777777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4</w:t>
            </w:r>
          </w:p>
        </w:tc>
        <w:tc>
          <w:tcPr>
            <w:tcW w:w="437" w:type="pct"/>
            <w:shd w:val="clear" w:color="000000" w:fill="FFFFFF"/>
            <w:vAlign w:val="bottom"/>
            <w:hideMark/>
          </w:tcPr>
          <w:p w14:paraId="4C0C245C" w14:textId="4C1D581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49</w:t>
            </w:r>
          </w:p>
        </w:tc>
        <w:tc>
          <w:tcPr>
            <w:tcW w:w="797" w:type="pct"/>
            <w:shd w:val="clear" w:color="auto" w:fill="FFFFFF"/>
            <w:hideMark/>
          </w:tcPr>
          <w:p w14:paraId="08DBCA72" w14:textId="00FF0FB3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</w:t>
            </w: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R</w:t>
            </w: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C</w:t>
            </w:r>
          </w:p>
        </w:tc>
        <w:tc>
          <w:tcPr>
            <w:tcW w:w="1055" w:type="pct"/>
            <w:shd w:val="clear" w:color="000000" w:fill="FFFFFF"/>
            <w:vAlign w:val="bottom"/>
            <w:hideMark/>
          </w:tcPr>
          <w:p w14:paraId="72F235E7" w14:textId="0AAC199B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17F75FC4" w14:textId="094B16E6" w:rsidR="004400C3" w:rsidRPr="004400C3" w:rsidRDefault="003C4CE7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known</w:t>
            </w:r>
          </w:p>
        </w:tc>
      </w:tr>
      <w:tr w:rsidR="004400C3" w:rsidRPr="004400C3" w14:paraId="5451A696" w14:textId="32B15DA0" w:rsidTr="004400C3">
        <w:trPr>
          <w:trHeight w:val="41"/>
          <w:tblCellSpacing w:w="0" w:type="dxa"/>
        </w:trPr>
        <w:tc>
          <w:tcPr>
            <w:tcW w:w="492" w:type="pct"/>
            <w:shd w:val="clear" w:color="auto" w:fill="FFFFFF"/>
            <w:hideMark/>
          </w:tcPr>
          <w:p w14:paraId="262D5BE5" w14:textId="777777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5</w:t>
            </w:r>
          </w:p>
        </w:tc>
        <w:tc>
          <w:tcPr>
            <w:tcW w:w="437" w:type="pct"/>
            <w:shd w:val="clear" w:color="000000" w:fill="FFFFFF"/>
            <w:vAlign w:val="bottom"/>
            <w:hideMark/>
          </w:tcPr>
          <w:p w14:paraId="352B1FBB" w14:textId="73D09B3A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723</w:t>
            </w:r>
          </w:p>
        </w:tc>
        <w:tc>
          <w:tcPr>
            <w:tcW w:w="797" w:type="pct"/>
            <w:shd w:val="clear" w:color="auto" w:fill="FFFFFF"/>
            <w:hideMark/>
          </w:tcPr>
          <w:p w14:paraId="526D23F8" w14:textId="5E824FE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  <w:hideMark/>
          </w:tcPr>
          <w:p w14:paraId="4009D588" w14:textId="6328A89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0D9FED0E" w14:textId="203EA85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isperidone, Haloperidol</w:t>
            </w:r>
          </w:p>
        </w:tc>
      </w:tr>
      <w:tr w:rsidR="004400C3" w:rsidRPr="004400C3" w14:paraId="1499F06C" w14:textId="11BE16AC" w:rsidTr="004400C3">
        <w:trPr>
          <w:trHeight w:val="41"/>
          <w:tblCellSpacing w:w="0" w:type="dxa"/>
        </w:trPr>
        <w:tc>
          <w:tcPr>
            <w:tcW w:w="492" w:type="pct"/>
            <w:shd w:val="clear" w:color="auto" w:fill="FFFFFF"/>
            <w:hideMark/>
          </w:tcPr>
          <w:p w14:paraId="5B709CB6" w14:textId="777777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6</w:t>
            </w:r>
          </w:p>
        </w:tc>
        <w:tc>
          <w:tcPr>
            <w:tcW w:w="437" w:type="pct"/>
            <w:shd w:val="clear" w:color="000000" w:fill="FFFFFF"/>
            <w:vAlign w:val="bottom"/>
            <w:hideMark/>
          </w:tcPr>
          <w:p w14:paraId="0A38D241" w14:textId="3C330052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730</w:t>
            </w:r>
          </w:p>
        </w:tc>
        <w:tc>
          <w:tcPr>
            <w:tcW w:w="797" w:type="pct"/>
            <w:shd w:val="clear" w:color="auto" w:fill="FFFFFF"/>
            <w:hideMark/>
          </w:tcPr>
          <w:p w14:paraId="40E6BCD0" w14:textId="046A0AE5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  <w:hideMark/>
          </w:tcPr>
          <w:p w14:paraId="6EE6500D" w14:textId="21A554C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3B6B3EEE" w14:textId="21FB5B9D" w:rsidR="004400C3" w:rsidRPr="004400C3" w:rsidRDefault="003C4CE7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nknown</w:t>
            </w:r>
          </w:p>
        </w:tc>
      </w:tr>
      <w:tr w:rsidR="004400C3" w:rsidRPr="004400C3" w14:paraId="360EFC4E" w14:textId="5D094541" w:rsidTr="004400C3">
        <w:trPr>
          <w:trHeight w:val="41"/>
          <w:tblCellSpacing w:w="0" w:type="dxa"/>
        </w:trPr>
        <w:tc>
          <w:tcPr>
            <w:tcW w:w="492" w:type="pct"/>
            <w:shd w:val="clear" w:color="auto" w:fill="FFFFFF"/>
            <w:hideMark/>
          </w:tcPr>
          <w:p w14:paraId="70A90FB6" w14:textId="777777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7</w:t>
            </w:r>
          </w:p>
        </w:tc>
        <w:tc>
          <w:tcPr>
            <w:tcW w:w="437" w:type="pct"/>
            <w:shd w:val="clear" w:color="000000" w:fill="FFFFFF"/>
            <w:vAlign w:val="bottom"/>
            <w:hideMark/>
          </w:tcPr>
          <w:p w14:paraId="20CCA6F7" w14:textId="197549C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04</w:t>
            </w:r>
          </w:p>
        </w:tc>
        <w:tc>
          <w:tcPr>
            <w:tcW w:w="797" w:type="pct"/>
            <w:shd w:val="clear" w:color="auto" w:fill="FFFFFF"/>
            <w:hideMark/>
          </w:tcPr>
          <w:p w14:paraId="662E104B" w14:textId="2EAFE63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  <w:hideMark/>
          </w:tcPr>
          <w:p w14:paraId="103400CA" w14:textId="6A5F539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45557D21" w14:textId="37A4D84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ioridazine, Fluphenazine, Quietapine, Paliperidone</w:t>
            </w:r>
          </w:p>
        </w:tc>
      </w:tr>
      <w:tr w:rsidR="004400C3" w:rsidRPr="004400C3" w14:paraId="5A285843" w14:textId="2C095AE9" w:rsidTr="004400C3">
        <w:trPr>
          <w:trHeight w:val="41"/>
          <w:tblCellSpacing w:w="0" w:type="dxa"/>
        </w:trPr>
        <w:tc>
          <w:tcPr>
            <w:tcW w:w="492" w:type="pct"/>
            <w:shd w:val="clear" w:color="auto" w:fill="FFFFFF"/>
            <w:hideMark/>
          </w:tcPr>
          <w:p w14:paraId="77F21BA4" w14:textId="777777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8</w:t>
            </w:r>
          </w:p>
        </w:tc>
        <w:tc>
          <w:tcPr>
            <w:tcW w:w="437" w:type="pct"/>
            <w:shd w:val="clear" w:color="000000" w:fill="FFFFFF"/>
            <w:vAlign w:val="bottom"/>
            <w:hideMark/>
          </w:tcPr>
          <w:p w14:paraId="1E1B6495" w14:textId="055924BC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94</w:t>
            </w:r>
          </w:p>
        </w:tc>
        <w:tc>
          <w:tcPr>
            <w:tcW w:w="797" w:type="pct"/>
            <w:shd w:val="clear" w:color="auto" w:fill="FFFFFF"/>
            <w:hideMark/>
          </w:tcPr>
          <w:p w14:paraId="1BEE614D" w14:textId="084D1D1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  <w:hideMark/>
          </w:tcPr>
          <w:p w14:paraId="23179127" w14:textId="0D123DAB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62A3D7EA" w14:textId="4A08D5A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Quietapine, Haloperidol, Risperidone </w:t>
            </w:r>
          </w:p>
        </w:tc>
      </w:tr>
      <w:tr w:rsidR="004400C3" w:rsidRPr="004400C3" w14:paraId="1510B1E3" w14:textId="2EF75749" w:rsidTr="004400C3">
        <w:trPr>
          <w:trHeight w:val="41"/>
          <w:tblCellSpacing w:w="0" w:type="dxa"/>
        </w:trPr>
        <w:tc>
          <w:tcPr>
            <w:tcW w:w="492" w:type="pct"/>
            <w:shd w:val="clear" w:color="auto" w:fill="FFFFFF"/>
          </w:tcPr>
          <w:p w14:paraId="75B46189" w14:textId="040BA85B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9</w:t>
            </w:r>
          </w:p>
        </w:tc>
        <w:tc>
          <w:tcPr>
            <w:tcW w:w="437" w:type="pct"/>
            <w:shd w:val="clear" w:color="000000" w:fill="FFFFFF"/>
            <w:vAlign w:val="bottom"/>
          </w:tcPr>
          <w:p w14:paraId="240ECB7E" w14:textId="4E465924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98</w:t>
            </w:r>
          </w:p>
        </w:tc>
        <w:tc>
          <w:tcPr>
            <w:tcW w:w="797" w:type="pct"/>
            <w:shd w:val="clear" w:color="auto" w:fill="FFFFFF"/>
          </w:tcPr>
          <w:p w14:paraId="66A16B06" w14:textId="6E1D94C9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</w:tcPr>
          <w:p w14:paraId="5993C59B" w14:textId="6549D06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1E3F7C7E" w14:textId="4FFA6A8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isperidone</w:t>
            </w:r>
          </w:p>
        </w:tc>
      </w:tr>
      <w:tr w:rsidR="004400C3" w:rsidRPr="004400C3" w14:paraId="10C92F48" w14:textId="5F1DCC9C" w:rsidTr="004400C3">
        <w:trPr>
          <w:trHeight w:val="150"/>
          <w:tblCellSpacing w:w="0" w:type="dxa"/>
        </w:trPr>
        <w:tc>
          <w:tcPr>
            <w:tcW w:w="492" w:type="pct"/>
            <w:shd w:val="clear" w:color="auto" w:fill="FFFFFF"/>
          </w:tcPr>
          <w:p w14:paraId="3C851E7E" w14:textId="40DC8DC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0</w:t>
            </w:r>
          </w:p>
        </w:tc>
        <w:tc>
          <w:tcPr>
            <w:tcW w:w="437" w:type="pct"/>
            <w:shd w:val="clear" w:color="000000" w:fill="FFFFFF"/>
            <w:vAlign w:val="bottom"/>
          </w:tcPr>
          <w:p w14:paraId="59EF971F" w14:textId="6836E8EC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98</w:t>
            </w:r>
          </w:p>
        </w:tc>
        <w:tc>
          <w:tcPr>
            <w:tcW w:w="797" w:type="pct"/>
            <w:shd w:val="clear" w:color="auto" w:fill="FFFFFF"/>
          </w:tcPr>
          <w:p w14:paraId="578567D0" w14:textId="16FC5D49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</w:tcPr>
          <w:p w14:paraId="33EC7174" w14:textId="00D9AA7B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49F7B011" w14:textId="54D5694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isperidone</w:t>
            </w:r>
          </w:p>
        </w:tc>
      </w:tr>
      <w:tr w:rsidR="004400C3" w:rsidRPr="004400C3" w14:paraId="0DE33478" w14:textId="3C4DD596" w:rsidTr="004400C3">
        <w:trPr>
          <w:trHeight w:val="108"/>
          <w:tblCellSpacing w:w="0" w:type="dxa"/>
        </w:trPr>
        <w:tc>
          <w:tcPr>
            <w:tcW w:w="492" w:type="pct"/>
            <w:shd w:val="clear" w:color="auto" w:fill="FFFFFF"/>
          </w:tcPr>
          <w:p w14:paraId="1127A338" w14:textId="1FE6BAC1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1</w:t>
            </w:r>
          </w:p>
        </w:tc>
        <w:tc>
          <w:tcPr>
            <w:tcW w:w="437" w:type="pct"/>
            <w:shd w:val="clear" w:color="000000" w:fill="FFFFFF"/>
            <w:vAlign w:val="bottom"/>
          </w:tcPr>
          <w:p w14:paraId="38AD4874" w14:textId="7197496A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80</w:t>
            </w:r>
          </w:p>
        </w:tc>
        <w:tc>
          <w:tcPr>
            <w:tcW w:w="797" w:type="pct"/>
            <w:shd w:val="clear" w:color="auto" w:fill="FFFFFF"/>
          </w:tcPr>
          <w:p w14:paraId="6AC14AF4" w14:textId="36B7AE11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</w:tcPr>
          <w:p w14:paraId="1465510E" w14:textId="49973664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783E541D" w14:textId="1A339C89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Quietapine, Risperidone</w:t>
            </w:r>
          </w:p>
        </w:tc>
      </w:tr>
      <w:tr w:rsidR="004400C3" w:rsidRPr="004400C3" w14:paraId="0BB439C2" w14:textId="6FC44F8C" w:rsidTr="004400C3">
        <w:trPr>
          <w:trHeight w:val="41"/>
          <w:tblCellSpacing w:w="0" w:type="dxa"/>
        </w:trPr>
        <w:tc>
          <w:tcPr>
            <w:tcW w:w="492" w:type="pct"/>
            <w:shd w:val="clear" w:color="auto" w:fill="FFFFFF"/>
          </w:tcPr>
          <w:p w14:paraId="6060A3C7" w14:textId="391FCC0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2</w:t>
            </w:r>
          </w:p>
        </w:tc>
        <w:tc>
          <w:tcPr>
            <w:tcW w:w="437" w:type="pct"/>
            <w:shd w:val="clear" w:color="000000" w:fill="FFFFFF"/>
            <w:vAlign w:val="bottom"/>
          </w:tcPr>
          <w:p w14:paraId="7677EE5E" w14:textId="13E31352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66</w:t>
            </w:r>
          </w:p>
        </w:tc>
        <w:tc>
          <w:tcPr>
            <w:tcW w:w="797" w:type="pct"/>
            <w:shd w:val="clear" w:color="auto" w:fill="FFFFFF"/>
          </w:tcPr>
          <w:p w14:paraId="72008D9F" w14:textId="19A8777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</w:tcPr>
          <w:p w14:paraId="1A46082C" w14:textId="4D96643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1D296872" w14:textId="4908F6E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ripiprazole, Risperidone</w:t>
            </w:r>
          </w:p>
        </w:tc>
      </w:tr>
      <w:tr w:rsidR="004400C3" w:rsidRPr="004400C3" w14:paraId="3ABC3563" w14:textId="220D2E56" w:rsidTr="004400C3">
        <w:trPr>
          <w:trHeight w:val="150"/>
          <w:tblCellSpacing w:w="0" w:type="dxa"/>
        </w:trPr>
        <w:tc>
          <w:tcPr>
            <w:tcW w:w="492" w:type="pct"/>
            <w:shd w:val="clear" w:color="auto" w:fill="FFFFFF"/>
          </w:tcPr>
          <w:p w14:paraId="1C187CAE" w14:textId="0B9DA55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3</w:t>
            </w:r>
          </w:p>
        </w:tc>
        <w:tc>
          <w:tcPr>
            <w:tcW w:w="437" w:type="pct"/>
            <w:shd w:val="clear" w:color="000000" w:fill="FFFFFF"/>
            <w:vAlign w:val="bottom"/>
          </w:tcPr>
          <w:p w14:paraId="7273D156" w14:textId="39DCD019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58</w:t>
            </w:r>
          </w:p>
        </w:tc>
        <w:tc>
          <w:tcPr>
            <w:tcW w:w="797" w:type="pct"/>
            <w:shd w:val="clear" w:color="auto" w:fill="FFFFFF"/>
          </w:tcPr>
          <w:p w14:paraId="6032BDF0" w14:textId="44EA14F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</w:tcPr>
          <w:p w14:paraId="15AD7708" w14:textId="4F70FF64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727C4FA8" w14:textId="77F4F28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Ziprasidone, Risperidone</w:t>
            </w:r>
          </w:p>
        </w:tc>
      </w:tr>
      <w:tr w:rsidR="004400C3" w:rsidRPr="004400C3" w14:paraId="7B4E9CC0" w14:textId="0DB5AA97" w:rsidTr="004400C3">
        <w:trPr>
          <w:trHeight w:val="52"/>
          <w:tblCellSpacing w:w="0" w:type="dxa"/>
        </w:trPr>
        <w:tc>
          <w:tcPr>
            <w:tcW w:w="492" w:type="pct"/>
            <w:shd w:val="clear" w:color="auto" w:fill="FFFFFF"/>
          </w:tcPr>
          <w:p w14:paraId="6158FBBE" w14:textId="30224611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4</w:t>
            </w:r>
          </w:p>
        </w:tc>
        <w:tc>
          <w:tcPr>
            <w:tcW w:w="437" w:type="pct"/>
            <w:shd w:val="clear" w:color="000000" w:fill="FFFFFF"/>
            <w:vAlign w:val="bottom"/>
          </w:tcPr>
          <w:p w14:paraId="2DBE8DA1" w14:textId="2DE6D25E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10</w:t>
            </w:r>
          </w:p>
        </w:tc>
        <w:tc>
          <w:tcPr>
            <w:tcW w:w="797" w:type="pct"/>
            <w:shd w:val="clear" w:color="auto" w:fill="FFFFFF"/>
          </w:tcPr>
          <w:p w14:paraId="024C18A8" w14:textId="5BB8BDD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</w:tcPr>
          <w:p w14:paraId="3C5A9D3A" w14:textId="2187E87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3DC00D45" w14:textId="0B09137E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isperidone</w:t>
            </w:r>
          </w:p>
        </w:tc>
      </w:tr>
      <w:tr w:rsidR="004400C3" w:rsidRPr="004400C3" w14:paraId="3FD9667A" w14:textId="6EAAFF9E" w:rsidTr="004400C3">
        <w:trPr>
          <w:trHeight w:val="147"/>
          <w:tblCellSpacing w:w="0" w:type="dxa"/>
        </w:trPr>
        <w:tc>
          <w:tcPr>
            <w:tcW w:w="492" w:type="pct"/>
            <w:shd w:val="clear" w:color="auto" w:fill="FFFFFF"/>
          </w:tcPr>
          <w:p w14:paraId="40696D28" w14:textId="380F9B3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5</w:t>
            </w:r>
          </w:p>
        </w:tc>
        <w:tc>
          <w:tcPr>
            <w:tcW w:w="437" w:type="pct"/>
            <w:shd w:val="clear" w:color="000000" w:fill="FFFFFF"/>
            <w:vAlign w:val="bottom"/>
          </w:tcPr>
          <w:p w14:paraId="278D6FE0" w14:textId="49C27FD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61</w:t>
            </w:r>
          </w:p>
        </w:tc>
        <w:tc>
          <w:tcPr>
            <w:tcW w:w="797" w:type="pct"/>
            <w:shd w:val="clear" w:color="auto" w:fill="FFFFFF"/>
          </w:tcPr>
          <w:p w14:paraId="78099DC4" w14:textId="144CF75E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</w:tcPr>
          <w:p w14:paraId="23F66DA7" w14:textId="3C11081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5D0DD038" w14:textId="763D725B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luphenazine, Risperidone</w:t>
            </w:r>
          </w:p>
        </w:tc>
      </w:tr>
      <w:tr w:rsidR="004400C3" w:rsidRPr="004400C3" w14:paraId="71D28831" w14:textId="4854679D" w:rsidTr="004400C3">
        <w:trPr>
          <w:trHeight w:val="41"/>
          <w:tblCellSpacing w:w="0" w:type="dxa"/>
        </w:trPr>
        <w:tc>
          <w:tcPr>
            <w:tcW w:w="492" w:type="pct"/>
            <w:shd w:val="clear" w:color="auto" w:fill="FFFFFF"/>
          </w:tcPr>
          <w:p w14:paraId="123D22C0" w14:textId="0BF3F16E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6</w:t>
            </w:r>
          </w:p>
        </w:tc>
        <w:tc>
          <w:tcPr>
            <w:tcW w:w="437" w:type="pct"/>
            <w:shd w:val="clear" w:color="000000" w:fill="FFFFFF"/>
            <w:vAlign w:val="bottom"/>
          </w:tcPr>
          <w:p w14:paraId="4E6ADDB7" w14:textId="2881BB8A" w:rsidR="004400C3" w:rsidRPr="004400C3" w:rsidRDefault="004400C3" w:rsidP="004400C3">
            <w:pPr>
              <w:ind w:left="28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36</w:t>
            </w:r>
          </w:p>
        </w:tc>
        <w:tc>
          <w:tcPr>
            <w:tcW w:w="797" w:type="pct"/>
            <w:shd w:val="clear" w:color="auto" w:fill="FFFFFF"/>
          </w:tcPr>
          <w:p w14:paraId="74C897A2" w14:textId="7A08B99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</w:tcPr>
          <w:p w14:paraId="4E6E201B" w14:textId="15EFEA62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0BD20DF7" w14:textId="2E5905F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Quietapine</w:t>
            </w:r>
          </w:p>
        </w:tc>
      </w:tr>
      <w:tr w:rsidR="004400C3" w:rsidRPr="004400C3" w14:paraId="71D07A80" w14:textId="4EDB9A3B" w:rsidTr="004400C3">
        <w:trPr>
          <w:trHeight w:val="65"/>
          <w:tblCellSpacing w:w="0" w:type="dxa"/>
        </w:trPr>
        <w:tc>
          <w:tcPr>
            <w:tcW w:w="492" w:type="pct"/>
            <w:shd w:val="clear" w:color="auto" w:fill="FFFFFF"/>
          </w:tcPr>
          <w:p w14:paraId="34BFBE95" w14:textId="64A9A75A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7</w:t>
            </w:r>
          </w:p>
        </w:tc>
        <w:tc>
          <w:tcPr>
            <w:tcW w:w="437" w:type="pct"/>
            <w:shd w:val="clear" w:color="000000" w:fill="FFFFFF"/>
            <w:vAlign w:val="bottom"/>
          </w:tcPr>
          <w:p w14:paraId="3AFF1A7E" w14:textId="5B861DB5" w:rsidR="004400C3" w:rsidRPr="004400C3" w:rsidRDefault="004400C3" w:rsidP="004400C3">
            <w:pPr>
              <w:ind w:left="28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86</w:t>
            </w:r>
          </w:p>
        </w:tc>
        <w:tc>
          <w:tcPr>
            <w:tcW w:w="797" w:type="pct"/>
            <w:shd w:val="clear" w:color="auto" w:fill="FFFFFF"/>
          </w:tcPr>
          <w:p w14:paraId="67A82EBC" w14:textId="029DDC89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</w:tcPr>
          <w:p w14:paraId="3A15CFC5" w14:textId="73B3037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6BEA71E4" w14:textId="2847C1B5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ripiprazole, Quietapine</w:t>
            </w:r>
          </w:p>
        </w:tc>
      </w:tr>
      <w:tr w:rsidR="004400C3" w:rsidRPr="004400C3" w14:paraId="1D86D069" w14:textId="1BCCA10F" w:rsidTr="004400C3">
        <w:trPr>
          <w:trHeight w:val="41"/>
          <w:tblCellSpacing w:w="0" w:type="dxa"/>
        </w:trPr>
        <w:tc>
          <w:tcPr>
            <w:tcW w:w="492" w:type="pct"/>
            <w:shd w:val="clear" w:color="auto" w:fill="FFFFFF"/>
          </w:tcPr>
          <w:p w14:paraId="65F87AB5" w14:textId="58FF1784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8</w:t>
            </w:r>
          </w:p>
        </w:tc>
        <w:tc>
          <w:tcPr>
            <w:tcW w:w="437" w:type="pct"/>
            <w:shd w:val="clear" w:color="000000" w:fill="FFFFFF"/>
            <w:vAlign w:val="bottom"/>
          </w:tcPr>
          <w:p w14:paraId="0888557D" w14:textId="4D36014A" w:rsidR="004400C3" w:rsidRPr="004400C3" w:rsidRDefault="004400C3" w:rsidP="004400C3">
            <w:pPr>
              <w:ind w:left="28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39</w:t>
            </w:r>
          </w:p>
        </w:tc>
        <w:tc>
          <w:tcPr>
            <w:tcW w:w="797" w:type="pct"/>
            <w:shd w:val="clear" w:color="auto" w:fill="FFFFFF"/>
          </w:tcPr>
          <w:p w14:paraId="714446D1" w14:textId="24A13289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</w:tcPr>
          <w:p w14:paraId="635DB8C9" w14:textId="650A12A1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16105656" w14:textId="63DF0DD3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Quietapine</w:t>
            </w:r>
          </w:p>
        </w:tc>
      </w:tr>
      <w:tr w:rsidR="004400C3" w:rsidRPr="004400C3" w14:paraId="53AF4F3D" w14:textId="31A953E0" w:rsidTr="004400C3">
        <w:trPr>
          <w:trHeight w:val="122"/>
          <w:tblCellSpacing w:w="0" w:type="dxa"/>
        </w:trPr>
        <w:tc>
          <w:tcPr>
            <w:tcW w:w="492" w:type="pct"/>
            <w:shd w:val="clear" w:color="auto" w:fill="FFFFFF"/>
          </w:tcPr>
          <w:p w14:paraId="57F61A5E" w14:textId="2AED8FBC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9</w:t>
            </w:r>
          </w:p>
        </w:tc>
        <w:tc>
          <w:tcPr>
            <w:tcW w:w="437" w:type="pct"/>
            <w:shd w:val="clear" w:color="000000" w:fill="FFFFFF"/>
            <w:vAlign w:val="bottom"/>
          </w:tcPr>
          <w:p w14:paraId="175E7A44" w14:textId="76AFD791" w:rsidR="004400C3" w:rsidRPr="004400C3" w:rsidRDefault="004400C3" w:rsidP="004400C3">
            <w:pPr>
              <w:ind w:left="28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88</w:t>
            </w:r>
          </w:p>
        </w:tc>
        <w:tc>
          <w:tcPr>
            <w:tcW w:w="797" w:type="pct"/>
            <w:shd w:val="clear" w:color="auto" w:fill="FFFFFF"/>
          </w:tcPr>
          <w:p w14:paraId="1E854EAF" w14:textId="782E2A81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</w:tcPr>
          <w:p w14:paraId="7B284A17" w14:textId="2C1A7F89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4C7F4336" w14:textId="7F224605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mpazine, Risperidone</w:t>
            </w:r>
          </w:p>
        </w:tc>
      </w:tr>
      <w:tr w:rsidR="004400C3" w:rsidRPr="004400C3" w14:paraId="4C9BB309" w14:textId="4C5AB629" w:rsidTr="004400C3">
        <w:trPr>
          <w:trHeight w:val="219"/>
          <w:tblCellSpacing w:w="0" w:type="dxa"/>
        </w:trPr>
        <w:tc>
          <w:tcPr>
            <w:tcW w:w="492" w:type="pct"/>
            <w:shd w:val="clear" w:color="auto" w:fill="FFFFFF"/>
            <w:hideMark/>
          </w:tcPr>
          <w:p w14:paraId="077FACCF" w14:textId="142FB7B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20</w:t>
            </w:r>
          </w:p>
        </w:tc>
        <w:tc>
          <w:tcPr>
            <w:tcW w:w="437" w:type="pct"/>
            <w:shd w:val="clear" w:color="auto" w:fill="FFFFFF"/>
            <w:vAlign w:val="bottom"/>
            <w:hideMark/>
          </w:tcPr>
          <w:p w14:paraId="481525EA" w14:textId="398F3635" w:rsidR="004400C3" w:rsidRPr="004400C3" w:rsidRDefault="004400C3" w:rsidP="004400C3">
            <w:pPr>
              <w:ind w:left="284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116</w:t>
            </w:r>
          </w:p>
        </w:tc>
        <w:tc>
          <w:tcPr>
            <w:tcW w:w="797" w:type="pct"/>
            <w:shd w:val="clear" w:color="auto" w:fill="FFFFFF"/>
            <w:hideMark/>
          </w:tcPr>
          <w:p w14:paraId="6E5C5BFF" w14:textId="069F5C1A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C00E1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HBSFRC</w:t>
            </w:r>
          </w:p>
        </w:tc>
        <w:tc>
          <w:tcPr>
            <w:tcW w:w="1055" w:type="pct"/>
            <w:shd w:val="clear" w:color="000000" w:fill="FFFFFF"/>
            <w:vAlign w:val="bottom"/>
            <w:hideMark/>
          </w:tcPr>
          <w:p w14:paraId="6842253E" w14:textId="59F9605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shd w:val="clear" w:color="000000" w:fill="FFFFFF"/>
            <w:vAlign w:val="bottom"/>
          </w:tcPr>
          <w:p w14:paraId="123DFB83" w14:textId="7FA81EA7" w:rsidR="004400C3" w:rsidRPr="004400C3" w:rsidRDefault="003C4CE7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Fluphenazine, </w:t>
            </w:r>
            <w:r w:rsidR="004400C3"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Chlorpromazine </w:t>
            </w:r>
          </w:p>
        </w:tc>
      </w:tr>
      <w:tr w:rsidR="004400C3" w:rsidRPr="004400C3" w14:paraId="15523108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A72BD4" w14:textId="7D06FC8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91731" w14:textId="6505D781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124/9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0B8EF7" w14:textId="243A390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0785D3D" w14:textId="268C680C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DE041" w14:textId="663E8988" w:rsidR="004400C3" w:rsidRPr="004400C3" w:rsidRDefault="003C4CE7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Unknown</w:t>
            </w:r>
          </w:p>
        </w:tc>
      </w:tr>
      <w:tr w:rsidR="004400C3" w:rsidRPr="004400C3" w14:paraId="741DDE4B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F4FC18" w14:textId="1013BA2B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7EC46" w14:textId="2C294F2C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181/9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B0252D" w14:textId="550F0D24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58F10D5" w14:textId="73804CA1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57AEA" w14:textId="100C2CD6" w:rsidR="004400C3" w:rsidRPr="004400C3" w:rsidRDefault="003C4CE7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Unknown</w:t>
            </w:r>
          </w:p>
        </w:tc>
      </w:tr>
      <w:tr w:rsidR="004400C3" w:rsidRPr="004400C3" w14:paraId="2D807681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CDE893" w14:textId="5FD9AA5B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3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03860" w14:textId="47CF269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321/9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5FA712" w14:textId="248AF65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8994277" w14:textId="1C08A624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7C2C5" w14:textId="2335453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lupenthixol</w:t>
            </w:r>
          </w:p>
        </w:tc>
      </w:tr>
      <w:tr w:rsidR="004400C3" w:rsidRPr="004400C3" w14:paraId="15538989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4F0E80" w14:textId="3C6961B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4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C23F5" w14:textId="7109813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324/9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2C5795" w14:textId="0DDC598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289FFB" w14:textId="12DA6B0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E4A83" w14:textId="31F6C34A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rifluoperazine</w:t>
            </w:r>
          </w:p>
        </w:tc>
      </w:tr>
      <w:tr w:rsidR="004400C3" w:rsidRPr="004400C3" w14:paraId="2A8CD906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BEB259" w14:textId="31D7731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5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CF393" w14:textId="14AF2AEC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71/9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A90FD0" w14:textId="25FA248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FD08E5C" w14:textId="537918E2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21333" w14:textId="699227B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Carbamazepine</w:t>
            </w:r>
          </w:p>
        </w:tc>
      </w:tr>
      <w:tr w:rsidR="004400C3" w:rsidRPr="004400C3" w14:paraId="4DFC2840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6E8AE6" w14:textId="3167149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6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3A3F3" w14:textId="1F0E50AA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128/9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4567A3" w14:textId="487C2099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6A5A131" w14:textId="67BC807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5D1DA" w14:textId="66C36F4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lorpromazine</w:t>
            </w:r>
          </w:p>
        </w:tc>
      </w:tr>
      <w:tr w:rsidR="004400C3" w:rsidRPr="004400C3" w14:paraId="7FE02259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A1042D" w14:textId="5A8ED461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7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A25E4" w14:textId="033954B1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152/9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FC52C0" w14:textId="30395AF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FF6F0F" w14:textId="459A85A4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46E17" w14:textId="414EA48E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hioridazine, Fluphenazine</w:t>
            </w:r>
          </w:p>
        </w:tc>
      </w:tr>
      <w:tr w:rsidR="004400C3" w:rsidRPr="004400C3" w14:paraId="7C7C6DF2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92BC4C" w14:textId="3476650E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8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E9524" w14:textId="4972AFF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344/95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BC3E47" w14:textId="6B3ECBD6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ADE61D" w14:textId="5405C7E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1A27A" w14:textId="60C54084" w:rsidR="004400C3" w:rsidRPr="004400C3" w:rsidRDefault="003C4CE7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Unknown</w:t>
            </w:r>
          </w:p>
        </w:tc>
      </w:tr>
      <w:tr w:rsidR="004400C3" w:rsidRPr="004400C3" w14:paraId="769211E9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517B68" w14:textId="3D0F9F6E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9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8298F" w14:textId="4FD664C3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16/93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5F38A1" w14:textId="58A8683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0C3E9F" w14:textId="7CD3F01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B3433" w14:textId="38F6EB6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mazine</w:t>
            </w:r>
          </w:p>
        </w:tc>
      </w:tr>
      <w:tr w:rsidR="004400C3" w:rsidRPr="004400C3" w14:paraId="223CC491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C60F3B" w14:textId="3200CB1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0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32061" w14:textId="6EE4743D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70/93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3DE9D3" w14:textId="3121821B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403385" w14:textId="69AF95F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5567F" w14:textId="2D608880" w:rsidR="004400C3" w:rsidRPr="004400C3" w:rsidRDefault="003C4CE7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Unknown</w:t>
            </w:r>
          </w:p>
        </w:tc>
      </w:tr>
      <w:tr w:rsidR="004400C3" w:rsidRPr="004400C3" w14:paraId="0FA6B660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4DBB42" w14:textId="637B040B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1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58F86" w14:textId="4D4C3B79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91/93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2FB22B" w14:textId="0BC15071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7D2CEB9" w14:textId="101A5572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16467" w14:textId="3B304333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loperidol</w:t>
            </w:r>
          </w:p>
        </w:tc>
      </w:tr>
      <w:tr w:rsidR="004400C3" w:rsidRPr="004400C3" w14:paraId="45EDCDFE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AF38B3" w14:textId="0157150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2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EEADE" w14:textId="00927FC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186/93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251733" w14:textId="3D27EE85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F7BD1F" w14:textId="5D4CA8EA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F0D94" w14:textId="458ECBA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aloperidol</w:t>
            </w:r>
          </w:p>
        </w:tc>
      </w:tr>
      <w:tr w:rsidR="004400C3" w:rsidRPr="004400C3" w14:paraId="30D758D2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046C54" w14:textId="04CE9120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3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CB14C" w14:textId="0F3CC193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218/93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EAA833" w14:textId="13400CA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435C1B" w14:textId="60F9032E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15EC3" w14:textId="122699A3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telazine</w:t>
            </w:r>
          </w:p>
        </w:tc>
      </w:tr>
      <w:tr w:rsidR="004400C3" w:rsidRPr="004400C3" w14:paraId="374A5586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772B1B" w14:textId="03A23B77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4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D9B34" w14:textId="28DAD46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271/93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F7DF0D" w14:textId="28B55DA8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A34C24C" w14:textId="4BFBE44F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ECFE1" w14:textId="56D47553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lorpromazine</w:t>
            </w:r>
          </w:p>
        </w:tc>
      </w:tr>
      <w:tr w:rsidR="004400C3" w:rsidRPr="004400C3" w14:paraId="0E97FCB5" w14:textId="77777777" w:rsidTr="004400C3">
        <w:trPr>
          <w:trHeight w:val="219"/>
          <w:tblCellSpacing w:w="0" w:type="dxa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BFCAF3" w14:textId="01D0041B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15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99AE1" w14:textId="6E1475DC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sz w:val="15"/>
                <w:szCs w:val="15"/>
              </w:rPr>
              <w:t>46/94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1771F7" w14:textId="337F465C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 w:eastAsia="it-IT"/>
              </w:rPr>
              <w:t>MRC-LNDBB</w:t>
            </w:r>
          </w:p>
        </w:tc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E7C14D4" w14:textId="19729A6C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CZ</w:t>
            </w:r>
          </w:p>
        </w:tc>
        <w:tc>
          <w:tcPr>
            <w:tcW w:w="2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7EBDA" w14:textId="0A06DA4E" w:rsidR="004400C3" w:rsidRPr="004400C3" w:rsidRDefault="004400C3" w:rsidP="004400C3">
            <w:pPr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4400C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rifluoperazine</w:t>
            </w:r>
          </w:p>
        </w:tc>
      </w:tr>
    </w:tbl>
    <w:p w14:paraId="2FC7B362" w14:textId="5E8E6B3D" w:rsidR="0051146C" w:rsidRDefault="001F3CD1" w:rsidP="0051146C">
      <w:pPr>
        <w:ind w:left="426" w:firstLine="283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="004400C3" w:rsidRPr="0051146C">
        <w:rPr>
          <w:rFonts w:ascii="Times New Roman" w:hAnsi="Times New Roman" w:cs="Times New Roman"/>
          <w:b/>
          <w:sz w:val="20"/>
          <w:szCs w:val="20"/>
        </w:rPr>
        <w:t xml:space="preserve">Medical information </w:t>
      </w:r>
      <w:r w:rsidR="00B33570">
        <w:rPr>
          <w:rFonts w:ascii="Times New Roman" w:hAnsi="Times New Roman" w:cs="Times New Roman"/>
          <w:b/>
          <w:sz w:val="20"/>
          <w:szCs w:val="20"/>
        </w:rPr>
        <w:t>about</w:t>
      </w:r>
      <w:r w:rsidR="004400C3" w:rsidRPr="0051146C">
        <w:rPr>
          <w:rFonts w:ascii="Times New Roman" w:hAnsi="Times New Roman" w:cs="Times New Roman"/>
          <w:b/>
          <w:sz w:val="20"/>
          <w:szCs w:val="20"/>
        </w:rPr>
        <w:t xml:space="preserve"> SCZ pati</w:t>
      </w:r>
      <w:r w:rsidR="00B33570">
        <w:rPr>
          <w:rFonts w:ascii="Times New Roman" w:hAnsi="Times New Roman" w:cs="Times New Roman"/>
          <w:b/>
          <w:sz w:val="20"/>
          <w:szCs w:val="20"/>
        </w:rPr>
        <w:t>ents from HBSFRC and MRC-LNDBB b</w:t>
      </w:r>
      <w:r w:rsidR="004400C3" w:rsidRPr="0051146C">
        <w:rPr>
          <w:rFonts w:ascii="Times New Roman" w:hAnsi="Times New Roman" w:cs="Times New Roman"/>
          <w:b/>
          <w:sz w:val="20"/>
          <w:szCs w:val="20"/>
        </w:rPr>
        <w:t>rain banks</w:t>
      </w:r>
    </w:p>
    <w:p w14:paraId="2EC1F418" w14:textId="15D6B392" w:rsidR="00DD6438" w:rsidRPr="00A0204C" w:rsidRDefault="001F3CD1" w:rsidP="001F3CD1">
      <w:pPr>
        <w:ind w:left="708"/>
        <w:rPr>
          <w:rFonts w:ascii="Times New Roman" w:hAnsi="Times New Roman" w:cs="Times New Roman"/>
          <w:b/>
          <w:sz w:val="23"/>
          <w:szCs w:val="23"/>
        </w:rPr>
      </w:pPr>
      <w:r>
        <w:rPr>
          <w:rFonts w:ascii="Times New Roman" w:eastAsia="Times New Roman" w:hAnsi="Times New Roman" w:cs="Times New Roman"/>
          <w:color w:val="000000"/>
          <w:sz w:val="15"/>
          <w:szCs w:val="15"/>
        </w:rPr>
        <w:t xml:space="preserve">Abbreviations: HBSFRC: Human Brain </w:t>
      </w:r>
      <w:r>
        <w:t xml:space="preserve"> </w:t>
      </w:r>
      <w:r w:rsidRPr="00D73D09">
        <w:rPr>
          <w:rFonts w:ascii="Times New Roman" w:eastAsia="Times New Roman" w:hAnsi="Times New Roman" w:cs="Times New Roman"/>
          <w:color w:val="000000"/>
          <w:sz w:val="15"/>
          <w:szCs w:val="15"/>
        </w:rPr>
        <w:t>Human Brain and Spinal Fluid Resource Center-Los Angeles</w:t>
      </w:r>
      <w:r>
        <w:rPr>
          <w:rFonts w:ascii="Times New Roman" w:eastAsia="Times New Roman" w:hAnsi="Times New Roman" w:cs="Times New Roman"/>
          <w:color w:val="000000"/>
          <w:sz w:val="15"/>
          <w:szCs w:val="15"/>
        </w:rPr>
        <w:t>; MRC-LNDBB:</w:t>
      </w:r>
      <w:r>
        <w:t xml:space="preserve"> </w:t>
      </w:r>
      <w:r w:rsidRPr="00D73D09">
        <w:rPr>
          <w:rFonts w:ascii="Times New Roman" w:eastAsia="Times New Roman" w:hAnsi="Times New Roman" w:cs="Times New Roman"/>
          <w:color w:val="000000"/>
          <w:sz w:val="15"/>
          <w:szCs w:val="15"/>
        </w:rPr>
        <w:t>MRC London Neurodegenerative Diseases Brain Bank</w:t>
      </w:r>
      <w:r>
        <w:rPr>
          <w:rFonts w:ascii="Times New Roman" w:eastAsia="Times New Roman" w:hAnsi="Times New Roman" w:cs="Times New Roman"/>
          <w:color w:val="000000"/>
          <w:sz w:val="15"/>
          <w:szCs w:val="15"/>
        </w:rPr>
        <w:t>; SCZ: Schizophrenia</w:t>
      </w:r>
      <w:r w:rsidR="003C4CE7">
        <w:rPr>
          <w:rFonts w:ascii="Times New Roman" w:eastAsia="Times New Roman" w:hAnsi="Times New Roman" w:cs="Times New Roman"/>
          <w:color w:val="000000"/>
          <w:sz w:val="15"/>
          <w:szCs w:val="15"/>
        </w:rPr>
        <w:t>.</w:t>
      </w:r>
      <w:bookmarkStart w:id="0" w:name="_GoBack"/>
      <w:bookmarkEnd w:id="0"/>
    </w:p>
    <w:sectPr w:rsidR="00DD6438" w:rsidRPr="00A0204C" w:rsidSect="004400C3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D86369" w14:textId="77777777" w:rsidR="003A64CF" w:rsidRDefault="003A64CF" w:rsidP="00E77067">
      <w:r>
        <w:separator/>
      </w:r>
    </w:p>
  </w:endnote>
  <w:endnote w:type="continuationSeparator" w:id="0">
    <w:p w14:paraId="13922FFC" w14:textId="77777777" w:rsidR="003A64CF" w:rsidRDefault="003A64CF" w:rsidP="00E77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D769EE" w14:textId="77777777" w:rsidR="003A64CF" w:rsidRDefault="003A64CF" w:rsidP="00E77067">
      <w:r>
        <w:separator/>
      </w:r>
    </w:p>
  </w:footnote>
  <w:footnote w:type="continuationSeparator" w:id="0">
    <w:p w14:paraId="1DB85D0B" w14:textId="77777777" w:rsidR="003A64CF" w:rsidRDefault="003A64CF" w:rsidP="00E77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DF3"/>
    <w:rsid w:val="000108E8"/>
    <w:rsid w:val="000111C9"/>
    <w:rsid w:val="00015215"/>
    <w:rsid w:val="000223C5"/>
    <w:rsid w:val="000309C3"/>
    <w:rsid w:val="00030F26"/>
    <w:rsid w:val="0005664A"/>
    <w:rsid w:val="00061EC0"/>
    <w:rsid w:val="00064565"/>
    <w:rsid w:val="000677DE"/>
    <w:rsid w:val="00073DDB"/>
    <w:rsid w:val="00075BFA"/>
    <w:rsid w:val="000774EE"/>
    <w:rsid w:val="0008467E"/>
    <w:rsid w:val="000A250A"/>
    <w:rsid w:val="000A3C72"/>
    <w:rsid w:val="000B0BD9"/>
    <w:rsid w:val="000B4375"/>
    <w:rsid w:val="000D1E3E"/>
    <w:rsid w:val="000D6A23"/>
    <w:rsid w:val="000E2D97"/>
    <w:rsid w:val="000F09B6"/>
    <w:rsid w:val="000F3C05"/>
    <w:rsid w:val="000F5594"/>
    <w:rsid w:val="00101A84"/>
    <w:rsid w:val="00111DF3"/>
    <w:rsid w:val="0011210C"/>
    <w:rsid w:val="00113D28"/>
    <w:rsid w:val="001168DE"/>
    <w:rsid w:val="001333BB"/>
    <w:rsid w:val="00140D30"/>
    <w:rsid w:val="001518C9"/>
    <w:rsid w:val="001544EF"/>
    <w:rsid w:val="00160BBF"/>
    <w:rsid w:val="001715A5"/>
    <w:rsid w:val="00174597"/>
    <w:rsid w:val="00181204"/>
    <w:rsid w:val="00184218"/>
    <w:rsid w:val="00185F7A"/>
    <w:rsid w:val="00186AC1"/>
    <w:rsid w:val="00196237"/>
    <w:rsid w:val="001A26D1"/>
    <w:rsid w:val="001B0BFC"/>
    <w:rsid w:val="001C290A"/>
    <w:rsid w:val="001E2520"/>
    <w:rsid w:val="001E3850"/>
    <w:rsid w:val="001E666C"/>
    <w:rsid w:val="001F3CD1"/>
    <w:rsid w:val="001F7523"/>
    <w:rsid w:val="00203CA9"/>
    <w:rsid w:val="00207A29"/>
    <w:rsid w:val="00210FC5"/>
    <w:rsid w:val="002114BA"/>
    <w:rsid w:val="0023371A"/>
    <w:rsid w:val="00234203"/>
    <w:rsid w:val="00237DE3"/>
    <w:rsid w:val="00242B33"/>
    <w:rsid w:val="0025385D"/>
    <w:rsid w:val="00254008"/>
    <w:rsid w:val="002624A2"/>
    <w:rsid w:val="00276E34"/>
    <w:rsid w:val="00283495"/>
    <w:rsid w:val="00295B34"/>
    <w:rsid w:val="00297647"/>
    <w:rsid w:val="002A34FA"/>
    <w:rsid w:val="002A4644"/>
    <w:rsid w:val="002A543F"/>
    <w:rsid w:val="002B295B"/>
    <w:rsid w:val="002B37A6"/>
    <w:rsid w:val="002B6999"/>
    <w:rsid w:val="002C139E"/>
    <w:rsid w:val="002F0308"/>
    <w:rsid w:val="002F15DB"/>
    <w:rsid w:val="00306C2E"/>
    <w:rsid w:val="00307D8B"/>
    <w:rsid w:val="00332BD8"/>
    <w:rsid w:val="00336EBE"/>
    <w:rsid w:val="0034024A"/>
    <w:rsid w:val="00341C82"/>
    <w:rsid w:val="00351373"/>
    <w:rsid w:val="0035153B"/>
    <w:rsid w:val="0035427F"/>
    <w:rsid w:val="00355268"/>
    <w:rsid w:val="003608B3"/>
    <w:rsid w:val="00373E06"/>
    <w:rsid w:val="0037772B"/>
    <w:rsid w:val="00380BD8"/>
    <w:rsid w:val="00383E3E"/>
    <w:rsid w:val="003874A9"/>
    <w:rsid w:val="003A37F9"/>
    <w:rsid w:val="003A64CF"/>
    <w:rsid w:val="003C4CE7"/>
    <w:rsid w:val="003E3033"/>
    <w:rsid w:val="003E57C5"/>
    <w:rsid w:val="003F1BA6"/>
    <w:rsid w:val="003F2065"/>
    <w:rsid w:val="003F2D26"/>
    <w:rsid w:val="003F6D6A"/>
    <w:rsid w:val="004011F2"/>
    <w:rsid w:val="004044FB"/>
    <w:rsid w:val="004073CA"/>
    <w:rsid w:val="004227CE"/>
    <w:rsid w:val="00433E73"/>
    <w:rsid w:val="00433ECB"/>
    <w:rsid w:val="0043673D"/>
    <w:rsid w:val="004400C3"/>
    <w:rsid w:val="00441738"/>
    <w:rsid w:val="004444BF"/>
    <w:rsid w:val="004471E0"/>
    <w:rsid w:val="0046278B"/>
    <w:rsid w:val="00462B86"/>
    <w:rsid w:val="004717CB"/>
    <w:rsid w:val="00475365"/>
    <w:rsid w:val="0049076E"/>
    <w:rsid w:val="00491487"/>
    <w:rsid w:val="004918B9"/>
    <w:rsid w:val="004A559D"/>
    <w:rsid w:val="004C3F83"/>
    <w:rsid w:val="004C517A"/>
    <w:rsid w:val="004E7851"/>
    <w:rsid w:val="004F21E9"/>
    <w:rsid w:val="004F5D10"/>
    <w:rsid w:val="004F7C8A"/>
    <w:rsid w:val="0051146C"/>
    <w:rsid w:val="00514419"/>
    <w:rsid w:val="00515076"/>
    <w:rsid w:val="0053644A"/>
    <w:rsid w:val="0054486F"/>
    <w:rsid w:val="00545F98"/>
    <w:rsid w:val="00547E6B"/>
    <w:rsid w:val="00560743"/>
    <w:rsid w:val="00562312"/>
    <w:rsid w:val="005808C1"/>
    <w:rsid w:val="0059379F"/>
    <w:rsid w:val="005954FA"/>
    <w:rsid w:val="005A2244"/>
    <w:rsid w:val="005B118E"/>
    <w:rsid w:val="005B3DE4"/>
    <w:rsid w:val="005B4E9A"/>
    <w:rsid w:val="0060285A"/>
    <w:rsid w:val="00605B9C"/>
    <w:rsid w:val="006102E8"/>
    <w:rsid w:val="00614CBB"/>
    <w:rsid w:val="00620353"/>
    <w:rsid w:val="00630D63"/>
    <w:rsid w:val="00633ECC"/>
    <w:rsid w:val="006353DF"/>
    <w:rsid w:val="00652696"/>
    <w:rsid w:val="00653455"/>
    <w:rsid w:val="0065589F"/>
    <w:rsid w:val="0065689C"/>
    <w:rsid w:val="00664C6B"/>
    <w:rsid w:val="00667080"/>
    <w:rsid w:val="00671E17"/>
    <w:rsid w:val="006752C8"/>
    <w:rsid w:val="0067586A"/>
    <w:rsid w:val="00680606"/>
    <w:rsid w:val="00695BA9"/>
    <w:rsid w:val="006A3EC2"/>
    <w:rsid w:val="006A51AA"/>
    <w:rsid w:val="006A6950"/>
    <w:rsid w:val="006A7230"/>
    <w:rsid w:val="006D55EA"/>
    <w:rsid w:val="006D7E36"/>
    <w:rsid w:val="006E2854"/>
    <w:rsid w:val="006E546E"/>
    <w:rsid w:val="006E5B88"/>
    <w:rsid w:val="00700269"/>
    <w:rsid w:val="0070075B"/>
    <w:rsid w:val="00703A33"/>
    <w:rsid w:val="007132EB"/>
    <w:rsid w:val="0071594B"/>
    <w:rsid w:val="00726922"/>
    <w:rsid w:val="00727896"/>
    <w:rsid w:val="00742BBC"/>
    <w:rsid w:val="00753BC8"/>
    <w:rsid w:val="007629B8"/>
    <w:rsid w:val="00767F5F"/>
    <w:rsid w:val="00777225"/>
    <w:rsid w:val="00790E90"/>
    <w:rsid w:val="00791400"/>
    <w:rsid w:val="0079288A"/>
    <w:rsid w:val="0079331D"/>
    <w:rsid w:val="007A03FE"/>
    <w:rsid w:val="007A7E65"/>
    <w:rsid w:val="007C1473"/>
    <w:rsid w:val="007F08FB"/>
    <w:rsid w:val="008012F0"/>
    <w:rsid w:val="00803E57"/>
    <w:rsid w:val="008143E1"/>
    <w:rsid w:val="008268FE"/>
    <w:rsid w:val="00832EE5"/>
    <w:rsid w:val="00843CE9"/>
    <w:rsid w:val="00851640"/>
    <w:rsid w:val="00856CDF"/>
    <w:rsid w:val="008612C0"/>
    <w:rsid w:val="0087642F"/>
    <w:rsid w:val="00890296"/>
    <w:rsid w:val="00894D1F"/>
    <w:rsid w:val="008A3D38"/>
    <w:rsid w:val="008A5273"/>
    <w:rsid w:val="008A7992"/>
    <w:rsid w:val="008B10CE"/>
    <w:rsid w:val="008B3E5E"/>
    <w:rsid w:val="008B43AB"/>
    <w:rsid w:val="008C3E22"/>
    <w:rsid w:val="008C7DA2"/>
    <w:rsid w:val="008D10A7"/>
    <w:rsid w:val="008E30CA"/>
    <w:rsid w:val="008F445C"/>
    <w:rsid w:val="00901B40"/>
    <w:rsid w:val="0090508A"/>
    <w:rsid w:val="009142CF"/>
    <w:rsid w:val="009162E7"/>
    <w:rsid w:val="009177BA"/>
    <w:rsid w:val="00925346"/>
    <w:rsid w:val="0093037D"/>
    <w:rsid w:val="009428AF"/>
    <w:rsid w:val="009467E0"/>
    <w:rsid w:val="00947864"/>
    <w:rsid w:val="009536DB"/>
    <w:rsid w:val="00955E91"/>
    <w:rsid w:val="00960DD0"/>
    <w:rsid w:val="00964585"/>
    <w:rsid w:val="00965B1D"/>
    <w:rsid w:val="009815BA"/>
    <w:rsid w:val="00981B12"/>
    <w:rsid w:val="00983AC0"/>
    <w:rsid w:val="009A1079"/>
    <w:rsid w:val="009A172E"/>
    <w:rsid w:val="009B203C"/>
    <w:rsid w:val="009C1143"/>
    <w:rsid w:val="009C2F74"/>
    <w:rsid w:val="009C7437"/>
    <w:rsid w:val="009D49B3"/>
    <w:rsid w:val="009D5461"/>
    <w:rsid w:val="009E6838"/>
    <w:rsid w:val="009F1829"/>
    <w:rsid w:val="009F3BEE"/>
    <w:rsid w:val="009F4A84"/>
    <w:rsid w:val="00A00F63"/>
    <w:rsid w:val="00A0204C"/>
    <w:rsid w:val="00A20423"/>
    <w:rsid w:val="00A213EB"/>
    <w:rsid w:val="00A23BE8"/>
    <w:rsid w:val="00A27C7B"/>
    <w:rsid w:val="00A357D8"/>
    <w:rsid w:val="00A50204"/>
    <w:rsid w:val="00A50932"/>
    <w:rsid w:val="00A8287E"/>
    <w:rsid w:val="00A86FEC"/>
    <w:rsid w:val="00AA0529"/>
    <w:rsid w:val="00AB4500"/>
    <w:rsid w:val="00AC20D8"/>
    <w:rsid w:val="00AC79EF"/>
    <w:rsid w:val="00AD6819"/>
    <w:rsid w:val="00AD6A8F"/>
    <w:rsid w:val="00AE1D8B"/>
    <w:rsid w:val="00AE4BF4"/>
    <w:rsid w:val="00AE6190"/>
    <w:rsid w:val="00AF0DB8"/>
    <w:rsid w:val="00AF3DCD"/>
    <w:rsid w:val="00AF52C8"/>
    <w:rsid w:val="00B17ACD"/>
    <w:rsid w:val="00B202B8"/>
    <w:rsid w:val="00B216FE"/>
    <w:rsid w:val="00B33570"/>
    <w:rsid w:val="00B33ADE"/>
    <w:rsid w:val="00B340F7"/>
    <w:rsid w:val="00B42D5C"/>
    <w:rsid w:val="00B51204"/>
    <w:rsid w:val="00B52F8F"/>
    <w:rsid w:val="00B623E7"/>
    <w:rsid w:val="00B80B77"/>
    <w:rsid w:val="00B8322F"/>
    <w:rsid w:val="00B876D8"/>
    <w:rsid w:val="00B9198A"/>
    <w:rsid w:val="00B94262"/>
    <w:rsid w:val="00BA7572"/>
    <w:rsid w:val="00BB2BB3"/>
    <w:rsid w:val="00BB41C1"/>
    <w:rsid w:val="00BB58EC"/>
    <w:rsid w:val="00BC6453"/>
    <w:rsid w:val="00BC7735"/>
    <w:rsid w:val="00BD712A"/>
    <w:rsid w:val="00BF1DD8"/>
    <w:rsid w:val="00BF4299"/>
    <w:rsid w:val="00BF4904"/>
    <w:rsid w:val="00BF6606"/>
    <w:rsid w:val="00C0366D"/>
    <w:rsid w:val="00C04845"/>
    <w:rsid w:val="00C247A8"/>
    <w:rsid w:val="00C516C2"/>
    <w:rsid w:val="00C534B6"/>
    <w:rsid w:val="00C62DA6"/>
    <w:rsid w:val="00C725EA"/>
    <w:rsid w:val="00C73282"/>
    <w:rsid w:val="00C7681E"/>
    <w:rsid w:val="00C948AB"/>
    <w:rsid w:val="00C95C1D"/>
    <w:rsid w:val="00CA07AF"/>
    <w:rsid w:val="00CB0099"/>
    <w:rsid w:val="00CB5E5B"/>
    <w:rsid w:val="00CB62DB"/>
    <w:rsid w:val="00CC1369"/>
    <w:rsid w:val="00CE6A85"/>
    <w:rsid w:val="00D011D7"/>
    <w:rsid w:val="00D10D28"/>
    <w:rsid w:val="00D116DE"/>
    <w:rsid w:val="00D211A7"/>
    <w:rsid w:val="00D45E53"/>
    <w:rsid w:val="00D46B01"/>
    <w:rsid w:val="00D50D4F"/>
    <w:rsid w:val="00D550E6"/>
    <w:rsid w:val="00D62926"/>
    <w:rsid w:val="00D62A8B"/>
    <w:rsid w:val="00D73D09"/>
    <w:rsid w:val="00D77C18"/>
    <w:rsid w:val="00D836C9"/>
    <w:rsid w:val="00DA1797"/>
    <w:rsid w:val="00DB58C6"/>
    <w:rsid w:val="00DB5B1B"/>
    <w:rsid w:val="00DB65CB"/>
    <w:rsid w:val="00DC0A7F"/>
    <w:rsid w:val="00DC61B0"/>
    <w:rsid w:val="00DC6FF0"/>
    <w:rsid w:val="00DD6438"/>
    <w:rsid w:val="00DE55DD"/>
    <w:rsid w:val="00E04BF1"/>
    <w:rsid w:val="00E062A4"/>
    <w:rsid w:val="00E069E4"/>
    <w:rsid w:val="00E248F6"/>
    <w:rsid w:val="00E2578C"/>
    <w:rsid w:val="00E30CC9"/>
    <w:rsid w:val="00E4054B"/>
    <w:rsid w:val="00E46156"/>
    <w:rsid w:val="00E54F4F"/>
    <w:rsid w:val="00E55265"/>
    <w:rsid w:val="00E61CB4"/>
    <w:rsid w:val="00E634CB"/>
    <w:rsid w:val="00E63BF1"/>
    <w:rsid w:val="00E74DE3"/>
    <w:rsid w:val="00E74FC3"/>
    <w:rsid w:val="00E77067"/>
    <w:rsid w:val="00E82BEE"/>
    <w:rsid w:val="00E92B9F"/>
    <w:rsid w:val="00E9366C"/>
    <w:rsid w:val="00E93FE5"/>
    <w:rsid w:val="00EA0EDE"/>
    <w:rsid w:val="00EC1607"/>
    <w:rsid w:val="00ED12DC"/>
    <w:rsid w:val="00ED4AEF"/>
    <w:rsid w:val="00ED4DDB"/>
    <w:rsid w:val="00EE2C6A"/>
    <w:rsid w:val="00EE39B2"/>
    <w:rsid w:val="00F126B1"/>
    <w:rsid w:val="00F1527A"/>
    <w:rsid w:val="00F21195"/>
    <w:rsid w:val="00F2451D"/>
    <w:rsid w:val="00F2518D"/>
    <w:rsid w:val="00F27861"/>
    <w:rsid w:val="00F322C5"/>
    <w:rsid w:val="00F56C55"/>
    <w:rsid w:val="00F67B32"/>
    <w:rsid w:val="00F93307"/>
    <w:rsid w:val="00F93D14"/>
    <w:rsid w:val="00F96DD5"/>
    <w:rsid w:val="00F97728"/>
    <w:rsid w:val="00FC0EF1"/>
    <w:rsid w:val="00FC44EF"/>
    <w:rsid w:val="00FC6A78"/>
    <w:rsid w:val="00FC7C79"/>
    <w:rsid w:val="00FD4611"/>
    <w:rsid w:val="00FE1289"/>
    <w:rsid w:val="00FE2319"/>
    <w:rsid w:val="00FF0339"/>
    <w:rsid w:val="00FF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92E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7706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77067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E7706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7706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E74254D-F1F2-9A4E-8099-F7863DC3D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3</Words>
  <Characters>144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0</cp:revision>
  <cp:lastPrinted>2017-06-16T13:10:00Z</cp:lastPrinted>
  <dcterms:created xsi:type="dcterms:W3CDTF">2017-06-23T13:46:00Z</dcterms:created>
  <dcterms:modified xsi:type="dcterms:W3CDTF">2017-07-10T13:45:00Z</dcterms:modified>
</cp:coreProperties>
</file>